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XSpec="center" w:tblpY="661"/>
        <w:tblW w:w="1697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29"/>
        <w:gridCol w:w="6193"/>
        <w:gridCol w:w="5387"/>
        <w:gridCol w:w="2268"/>
      </w:tblGrid>
      <w:tr w:rsidR="007D66FF" w:rsidRPr="00C70BAC" w14:paraId="7E043B37" w14:textId="77777777" w:rsidTr="007D66FF">
        <w:trPr>
          <w:trHeight w:val="552"/>
          <w:jc w:val="center"/>
        </w:trPr>
        <w:tc>
          <w:tcPr>
            <w:tcW w:w="31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636726" w14:textId="77777777" w:rsidR="007D66FF" w:rsidRPr="001F0F40" w:rsidRDefault="007D66FF" w:rsidP="007D66FF">
            <w:pPr>
              <w:widowControl/>
              <w:spacing w:beforeLines="50" w:before="156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1F0F40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Gene ID</w:t>
            </w:r>
          </w:p>
        </w:tc>
        <w:tc>
          <w:tcPr>
            <w:tcW w:w="61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78DB71" w14:textId="77777777" w:rsidR="007D66FF" w:rsidRPr="001F0F40" w:rsidRDefault="007D66FF" w:rsidP="007D66FF">
            <w:pPr>
              <w:widowControl/>
              <w:spacing w:beforeLines="50" w:before="156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1F0F40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Forward primer (5</w:t>
            </w:r>
            <w:r w:rsidRPr="001F0F40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′</w:t>
            </w:r>
            <w:r w:rsidRPr="001F0F40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to 3</w:t>
            </w:r>
            <w:r w:rsidRPr="001F0F40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′</w:t>
            </w:r>
            <w:r w:rsidRPr="001F0F40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)</w:t>
            </w: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877890" w14:textId="77777777" w:rsidR="007D66FF" w:rsidRPr="001F0F40" w:rsidRDefault="007D66FF" w:rsidP="007D66FF">
            <w:pPr>
              <w:widowControl/>
              <w:spacing w:beforeLines="50" w:before="156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1F0F40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Reverse primer (5</w:t>
            </w:r>
            <w:r w:rsidRPr="001F0F40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′</w:t>
            </w:r>
            <w:r w:rsidRPr="001F0F40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to 3</w:t>
            </w:r>
            <w:r w:rsidRPr="001F0F40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′</w:t>
            </w:r>
            <w:r w:rsidRPr="001F0F40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8DF1E" w14:textId="77777777" w:rsidR="007D66FF" w:rsidRPr="001F0F40" w:rsidRDefault="007D66FF" w:rsidP="007D66FF">
            <w:pPr>
              <w:widowControl/>
              <w:spacing w:beforeLines="50" w:before="156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1F0F40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Product (bp)</w:t>
            </w:r>
          </w:p>
        </w:tc>
      </w:tr>
      <w:tr w:rsidR="007D66FF" w:rsidRPr="00C70BAC" w14:paraId="54DC4195" w14:textId="77777777" w:rsidTr="007D66FF">
        <w:trPr>
          <w:trHeight w:val="276"/>
          <w:jc w:val="center"/>
        </w:trPr>
        <w:tc>
          <w:tcPr>
            <w:tcW w:w="312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360AB77" w14:textId="77777777" w:rsidR="007D66FF" w:rsidRPr="001F0F40" w:rsidRDefault="007D66FF" w:rsidP="007D66FF">
            <w:pPr>
              <w:widowControl/>
              <w:spacing w:beforeLines="50" w:before="156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i/>
                <w:iCs/>
                <w:kern w:val="0"/>
                <w:sz w:val="28"/>
                <w:szCs w:val="28"/>
                <w14:ligatures w14:val="none"/>
              </w:rPr>
              <w:t>ACSL</w:t>
            </w:r>
            <w:r w:rsidRPr="001F0F40">
              <w:rPr>
                <w:rFonts w:ascii="Times New Roman" w:eastAsia="DengXian" w:hAnsi="Times New Roman" w:cs="Times New Roman"/>
                <w:kern w:val="0"/>
                <w:sz w:val="28"/>
                <w:szCs w:val="28"/>
                <w14:ligatures w14:val="none"/>
              </w:rPr>
              <w:t>(LOC103482821)</w:t>
            </w:r>
          </w:p>
        </w:tc>
        <w:tc>
          <w:tcPr>
            <w:tcW w:w="61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E9E98B9" w14:textId="77777777" w:rsidR="007D66FF" w:rsidRPr="001F0F40" w:rsidRDefault="007D66FF" w:rsidP="007D66FF">
            <w:pPr>
              <w:widowControl/>
              <w:spacing w:beforeLines="50" w:before="156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TGGTTCAGGTGGAGGAGGCTAAG</w:t>
            </w:r>
          </w:p>
        </w:tc>
        <w:tc>
          <w:tcPr>
            <w:tcW w:w="53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555B64B" w14:textId="77777777" w:rsidR="007D66FF" w:rsidRPr="001F0F40" w:rsidRDefault="007D66FF" w:rsidP="007D66FF">
            <w:pPr>
              <w:widowControl/>
              <w:spacing w:beforeLines="50" w:before="156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CTACTTTCCTACGCCCAAGCATCC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143F20DC" w14:textId="77777777" w:rsidR="007D66FF" w:rsidRPr="001F0F40" w:rsidRDefault="007D66FF" w:rsidP="007D66FF">
            <w:pPr>
              <w:widowControl/>
              <w:spacing w:beforeLines="50" w:before="156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1F0F40">
              <w:rPr>
                <w:rFonts w:ascii="Times New Roman" w:eastAsia="DengXian" w:hAnsi="Times New Roman" w:cs="Times New Roman" w:hint="eastAsia"/>
                <w:color w:val="000000"/>
                <w:kern w:val="0"/>
                <w:sz w:val="28"/>
                <w:szCs w:val="28"/>
                <w14:ligatures w14:val="none"/>
              </w:rPr>
              <w:t>186</w:t>
            </w:r>
          </w:p>
        </w:tc>
      </w:tr>
      <w:tr w:rsidR="007D66FF" w:rsidRPr="00C70BAC" w14:paraId="4DAF4D90" w14:textId="77777777" w:rsidTr="007D66FF">
        <w:trPr>
          <w:trHeight w:val="271"/>
          <w:jc w:val="center"/>
        </w:trPr>
        <w:tc>
          <w:tcPr>
            <w:tcW w:w="3129" w:type="dxa"/>
            <w:noWrap/>
            <w:vAlign w:val="center"/>
            <w:hideMark/>
          </w:tcPr>
          <w:p w14:paraId="20CCCAAC" w14:textId="77777777" w:rsidR="007D66FF" w:rsidRPr="001F0F40" w:rsidRDefault="007D66FF" w:rsidP="007D66F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i/>
                <w:iCs/>
                <w:kern w:val="0"/>
                <w:sz w:val="28"/>
                <w:szCs w:val="28"/>
                <w14:ligatures w14:val="none"/>
              </w:rPr>
              <w:t>LOX</w:t>
            </w:r>
            <w:r w:rsidRPr="001F0F40">
              <w:rPr>
                <w:rFonts w:ascii="Times New Roman" w:eastAsia="DengXian" w:hAnsi="Times New Roman" w:cs="Times New Roman"/>
                <w:kern w:val="0"/>
                <w:sz w:val="28"/>
                <w:szCs w:val="28"/>
                <w14:ligatures w14:val="none"/>
              </w:rPr>
              <w:t>(LOC10348906)</w:t>
            </w:r>
          </w:p>
        </w:tc>
        <w:tc>
          <w:tcPr>
            <w:tcW w:w="6193" w:type="dxa"/>
            <w:noWrap/>
            <w:vAlign w:val="center"/>
            <w:hideMark/>
          </w:tcPr>
          <w:p w14:paraId="6B87DE48" w14:textId="77777777" w:rsidR="007D66FF" w:rsidRPr="001F0F40" w:rsidRDefault="007D66FF" w:rsidP="007D66F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TTACAGCAACACTTCGAGTCATCCG</w:t>
            </w:r>
          </w:p>
        </w:tc>
        <w:tc>
          <w:tcPr>
            <w:tcW w:w="5387" w:type="dxa"/>
            <w:noWrap/>
            <w:vAlign w:val="center"/>
            <w:hideMark/>
          </w:tcPr>
          <w:p w14:paraId="56675A07" w14:textId="77777777" w:rsidR="007D66FF" w:rsidRPr="001F0F40" w:rsidRDefault="007D66FF" w:rsidP="007D66F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GCAGCAGTCTCCACAGTCTTCTTC</w:t>
            </w:r>
          </w:p>
        </w:tc>
        <w:tc>
          <w:tcPr>
            <w:tcW w:w="2268" w:type="dxa"/>
            <w:vAlign w:val="center"/>
          </w:tcPr>
          <w:p w14:paraId="55F5B1B5" w14:textId="77777777" w:rsidR="007D66FF" w:rsidRPr="001F0F40" w:rsidRDefault="007D66FF" w:rsidP="007D66F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1F0F40">
              <w:rPr>
                <w:rFonts w:ascii="Times New Roman" w:eastAsia="DengXian" w:hAnsi="Times New Roman" w:cs="Times New Roman" w:hint="eastAsia"/>
                <w:color w:val="000000"/>
                <w:kern w:val="0"/>
                <w:sz w:val="28"/>
                <w:szCs w:val="28"/>
                <w14:ligatures w14:val="none"/>
              </w:rPr>
              <w:t>170</w:t>
            </w:r>
          </w:p>
        </w:tc>
      </w:tr>
      <w:tr w:rsidR="007D66FF" w:rsidRPr="00C70BAC" w14:paraId="60F11DE4" w14:textId="77777777" w:rsidTr="007D66FF">
        <w:trPr>
          <w:trHeight w:val="276"/>
          <w:jc w:val="center"/>
        </w:trPr>
        <w:tc>
          <w:tcPr>
            <w:tcW w:w="3129" w:type="dxa"/>
            <w:noWrap/>
            <w:vAlign w:val="center"/>
            <w:hideMark/>
          </w:tcPr>
          <w:p w14:paraId="593F5ADD" w14:textId="77777777" w:rsidR="007D66FF" w:rsidRPr="001F0F40" w:rsidRDefault="007D66FF" w:rsidP="007D66F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i/>
                <w:iCs/>
                <w:kern w:val="0"/>
                <w:sz w:val="28"/>
                <w:szCs w:val="28"/>
                <w14:ligatures w14:val="none"/>
              </w:rPr>
              <w:t>HPL</w:t>
            </w:r>
            <w:r w:rsidRPr="001F0F40">
              <w:rPr>
                <w:rFonts w:ascii="Times New Roman" w:eastAsia="DengXian" w:hAnsi="Times New Roman" w:cs="Times New Roman"/>
                <w:kern w:val="0"/>
                <w:sz w:val="28"/>
                <w:szCs w:val="28"/>
                <w14:ligatures w14:val="none"/>
              </w:rPr>
              <w:t>(LOC103495615)</w:t>
            </w:r>
          </w:p>
        </w:tc>
        <w:tc>
          <w:tcPr>
            <w:tcW w:w="6193" w:type="dxa"/>
            <w:noWrap/>
            <w:vAlign w:val="center"/>
            <w:hideMark/>
          </w:tcPr>
          <w:p w14:paraId="6E8DAA0C" w14:textId="77777777" w:rsidR="007D66FF" w:rsidRPr="001F0F40" w:rsidRDefault="007D66FF" w:rsidP="007D66F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CATCCACATCGGCGTTCTCCAG</w:t>
            </w:r>
          </w:p>
        </w:tc>
        <w:tc>
          <w:tcPr>
            <w:tcW w:w="5387" w:type="dxa"/>
            <w:noWrap/>
            <w:vAlign w:val="center"/>
            <w:hideMark/>
          </w:tcPr>
          <w:p w14:paraId="4BC17F6D" w14:textId="77777777" w:rsidR="007D66FF" w:rsidRPr="001F0F40" w:rsidRDefault="007D66FF" w:rsidP="007D66F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TCTTTGGTAGCGGGAAGCAATGG</w:t>
            </w:r>
          </w:p>
        </w:tc>
        <w:tc>
          <w:tcPr>
            <w:tcW w:w="2268" w:type="dxa"/>
            <w:vAlign w:val="center"/>
          </w:tcPr>
          <w:p w14:paraId="5942562F" w14:textId="77777777" w:rsidR="007D66FF" w:rsidRPr="001F0F40" w:rsidRDefault="007D66FF" w:rsidP="007D66F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1F0F40">
              <w:rPr>
                <w:rFonts w:ascii="Times New Roman" w:eastAsia="DengXian" w:hAnsi="Times New Roman" w:cs="Times New Roman" w:hint="eastAsia"/>
                <w:color w:val="000000"/>
                <w:kern w:val="0"/>
                <w:sz w:val="28"/>
                <w:szCs w:val="28"/>
                <w14:ligatures w14:val="none"/>
              </w:rPr>
              <w:t>91</w:t>
            </w:r>
          </w:p>
        </w:tc>
      </w:tr>
      <w:tr w:rsidR="007D66FF" w:rsidRPr="00C70BAC" w14:paraId="64859CE8" w14:textId="77777777" w:rsidTr="007D66FF">
        <w:trPr>
          <w:trHeight w:val="276"/>
          <w:jc w:val="center"/>
        </w:trPr>
        <w:tc>
          <w:tcPr>
            <w:tcW w:w="3129" w:type="dxa"/>
            <w:noWrap/>
            <w:vAlign w:val="center"/>
            <w:hideMark/>
          </w:tcPr>
          <w:p w14:paraId="1D14A559" w14:textId="77777777" w:rsidR="007D66FF" w:rsidRPr="001F0F40" w:rsidRDefault="007D66FF" w:rsidP="007D66F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i/>
                <w:iCs/>
                <w:kern w:val="0"/>
                <w:sz w:val="28"/>
                <w:szCs w:val="28"/>
                <w14:ligatures w14:val="none"/>
              </w:rPr>
              <w:t>ADH</w:t>
            </w:r>
            <w:r w:rsidRPr="001F0F40">
              <w:rPr>
                <w:rFonts w:ascii="Times New Roman" w:eastAsia="DengXian" w:hAnsi="Times New Roman" w:cs="Times New Roman"/>
                <w:kern w:val="0"/>
                <w:sz w:val="28"/>
                <w:szCs w:val="28"/>
                <w14:ligatures w14:val="none"/>
              </w:rPr>
              <w:t>(LOC103482770)</w:t>
            </w:r>
          </w:p>
        </w:tc>
        <w:tc>
          <w:tcPr>
            <w:tcW w:w="6193" w:type="dxa"/>
            <w:noWrap/>
            <w:vAlign w:val="center"/>
            <w:hideMark/>
          </w:tcPr>
          <w:p w14:paraId="3C1801ED" w14:textId="77777777" w:rsidR="007D66FF" w:rsidRPr="001F0F40" w:rsidRDefault="007D66FF" w:rsidP="007D66F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AGGGATGTGATTGTCCTGTGATTGG</w:t>
            </w:r>
          </w:p>
        </w:tc>
        <w:tc>
          <w:tcPr>
            <w:tcW w:w="5387" w:type="dxa"/>
            <w:noWrap/>
            <w:vAlign w:val="center"/>
            <w:hideMark/>
          </w:tcPr>
          <w:p w14:paraId="000EBC97" w14:textId="77777777" w:rsidR="007D66FF" w:rsidRPr="001F0F40" w:rsidRDefault="007D66FF" w:rsidP="007D66F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CTCAACAACACCTGATGCTTCATGG</w:t>
            </w:r>
          </w:p>
        </w:tc>
        <w:tc>
          <w:tcPr>
            <w:tcW w:w="2268" w:type="dxa"/>
            <w:vAlign w:val="center"/>
          </w:tcPr>
          <w:p w14:paraId="50659803" w14:textId="77777777" w:rsidR="007D66FF" w:rsidRPr="001F0F40" w:rsidRDefault="007D66FF" w:rsidP="007D66F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1F0F40">
              <w:rPr>
                <w:rFonts w:ascii="Times New Roman" w:eastAsia="DengXian" w:hAnsi="Times New Roman" w:cs="Times New Roman" w:hint="eastAsia"/>
                <w:color w:val="000000"/>
                <w:kern w:val="0"/>
                <w:sz w:val="28"/>
                <w:szCs w:val="28"/>
                <w14:ligatures w14:val="none"/>
              </w:rPr>
              <w:t>195</w:t>
            </w:r>
          </w:p>
        </w:tc>
      </w:tr>
      <w:tr w:rsidR="007D66FF" w:rsidRPr="00C70BAC" w14:paraId="66CDF673" w14:textId="77777777" w:rsidTr="007D66FF">
        <w:trPr>
          <w:trHeight w:val="276"/>
          <w:jc w:val="center"/>
        </w:trPr>
        <w:tc>
          <w:tcPr>
            <w:tcW w:w="3129" w:type="dxa"/>
            <w:noWrap/>
            <w:vAlign w:val="center"/>
            <w:hideMark/>
          </w:tcPr>
          <w:p w14:paraId="74E15462" w14:textId="77777777" w:rsidR="007D66FF" w:rsidRPr="001F0F40" w:rsidRDefault="007D66FF" w:rsidP="007D66F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i/>
                <w:iCs/>
                <w:kern w:val="0"/>
                <w:sz w:val="28"/>
                <w:szCs w:val="28"/>
                <w14:ligatures w14:val="none"/>
              </w:rPr>
              <w:t>BCAT</w:t>
            </w:r>
            <w:r w:rsidRPr="001F0F40">
              <w:rPr>
                <w:rFonts w:ascii="Times New Roman" w:eastAsia="DengXian" w:hAnsi="Times New Roman" w:cs="Times New Roman"/>
                <w:kern w:val="0"/>
                <w:sz w:val="28"/>
                <w:szCs w:val="28"/>
                <w14:ligatures w14:val="none"/>
              </w:rPr>
              <w:t>(</w:t>
            </w:r>
            <w:r w:rsidRPr="001F0F40">
              <w:rPr>
                <w:rFonts w:ascii="Times New Roman" w:eastAsia="DengXian" w:hAnsi="Times New Roman" w:cs="Times New Roman" w:hint="eastAsia"/>
                <w:kern w:val="0"/>
                <w:sz w:val="28"/>
                <w:szCs w:val="28"/>
                <w14:ligatures w14:val="none"/>
              </w:rPr>
              <w:t>LOC</w:t>
            </w:r>
            <w:r w:rsidRPr="001F0F40">
              <w:rPr>
                <w:rFonts w:ascii="Times New Roman" w:eastAsia="DengXian" w:hAnsi="Times New Roman" w:cs="Times New Roman"/>
                <w:kern w:val="0"/>
                <w:sz w:val="28"/>
                <w:szCs w:val="28"/>
                <w14:ligatures w14:val="none"/>
              </w:rPr>
              <w:t>103484883)</w:t>
            </w:r>
          </w:p>
        </w:tc>
        <w:tc>
          <w:tcPr>
            <w:tcW w:w="6193" w:type="dxa"/>
            <w:noWrap/>
            <w:vAlign w:val="center"/>
            <w:hideMark/>
          </w:tcPr>
          <w:p w14:paraId="036F2738" w14:textId="77777777" w:rsidR="007D66FF" w:rsidRPr="001F0F40" w:rsidRDefault="007D66FF" w:rsidP="007D66F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ACCGTCAGTCTATCGTAGGCATAGG</w:t>
            </w:r>
          </w:p>
        </w:tc>
        <w:tc>
          <w:tcPr>
            <w:tcW w:w="5387" w:type="dxa"/>
            <w:noWrap/>
            <w:vAlign w:val="center"/>
            <w:hideMark/>
          </w:tcPr>
          <w:p w14:paraId="5A404D4F" w14:textId="77777777" w:rsidR="007D66FF" w:rsidRPr="001F0F40" w:rsidRDefault="007D66FF" w:rsidP="007D66F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ATCTCTCGGGACTGGCAGAAAGG</w:t>
            </w:r>
          </w:p>
        </w:tc>
        <w:tc>
          <w:tcPr>
            <w:tcW w:w="2268" w:type="dxa"/>
            <w:vAlign w:val="center"/>
          </w:tcPr>
          <w:p w14:paraId="6FE2B1DA" w14:textId="77777777" w:rsidR="007D66FF" w:rsidRPr="001F0F40" w:rsidRDefault="007D66FF" w:rsidP="007D66F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1F0F40">
              <w:rPr>
                <w:rFonts w:ascii="Times New Roman" w:eastAsia="DengXian" w:hAnsi="Times New Roman" w:cs="Times New Roman" w:hint="eastAsia"/>
                <w:color w:val="000000"/>
                <w:kern w:val="0"/>
                <w:sz w:val="28"/>
                <w:szCs w:val="28"/>
                <w14:ligatures w14:val="none"/>
              </w:rPr>
              <w:t>73</w:t>
            </w:r>
          </w:p>
        </w:tc>
      </w:tr>
      <w:tr w:rsidR="007D66FF" w:rsidRPr="00C70BAC" w14:paraId="3407DF3D" w14:textId="77777777" w:rsidTr="007D66FF">
        <w:trPr>
          <w:trHeight w:val="276"/>
          <w:jc w:val="center"/>
        </w:trPr>
        <w:tc>
          <w:tcPr>
            <w:tcW w:w="3129" w:type="dxa"/>
            <w:noWrap/>
            <w:vAlign w:val="center"/>
            <w:hideMark/>
          </w:tcPr>
          <w:p w14:paraId="0674762B" w14:textId="77777777" w:rsidR="007D66FF" w:rsidRPr="001F0F40" w:rsidRDefault="007D66FF" w:rsidP="007D66F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i/>
                <w:iCs/>
                <w:kern w:val="0"/>
                <w:sz w:val="28"/>
                <w:szCs w:val="28"/>
                <w14:ligatures w14:val="none"/>
              </w:rPr>
              <w:t>CCD7</w:t>
            </w:r>
            <w:r w:rsidRPr="001F0F40">
              <w:rPr>
                <w:rFonts w:ascii="Times New Roman" w:eastAsia="DengXian" w:hAnsi="Times New Roman" w:cs="Times New Roman"/>
                <w:kern w:val="0"/>
                <w:sz w:val="28"/>
                <w:szCs w:val="28"/>
                <w14:ligatures w14:val="none"/>
              </w:rPr>
              <w:t>(LOC103498824)</w:t>
            </w:r>
          </w:p>
        </w:tc>
        <w:tc>
          <w:tcPr>
            <w:tcW w:w="6193" w:type="dxa"/>
            <w:noWrap/>
            <w:vAlign w:val="center"/>
            <w:hideMark/>
          </w:tcPr>
          <w:p w14:paraId="3CE601AC" w14:textId="77777777" w:rsidR="007D66FF" w:rsidRPr="001F0F40" w:rsidRDefault="007D66FF" w:rsidP="007D66F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GCTGAAGGGAGGGAAGAAATTAGGG</w:t>
            </w:r>
          </w:p>
        </w:tc>
        <w:tc>
          <w:tcPr>
            <w:tcW w:w="5387" w:type="dxa"/>
            <w:noWrap/>
            <w:vAlign w:val="center"/>
            <w:hideMark/>
          </w:tcPr>
          <w:p w14:paraId="5EDB0A36" w14:textId="77777777" w:rsidR="007D66FF" w:rsidRPr="001F0F40" w:rsidRDefault="007D66FF" w:rsidP="007D66F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ACCGAAGCACACTCGTATTGGC</w:t>
            </w:r>
          </w:p>
        </w:tc>
        <w:tc>
          <w:tcPr>
            <w:tcW w:w="2268" w:type="dxa"/>
            <w:vAlign w:val="center"/>
          </w:tcPr>
          <w:p w14:paraId="14239495" w14:textId="77777777" w:rsidR="007D66FF" w:rsidRPr="001F0F40" w:rsidRDefault="007D66FF" w:rsidP="007D66F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1F0F40">
              <w:rPr>
                <w:rFonts w:ascii="Times New Roman" w:eastAsia="DengXian" w:hAnsi="Times New Roman" w:cs="Times New Roman" w:hint="eastAsia"/>
                <w:color w:val="000000"/>
                <w:kern w:val="0"/>
                <w:sz w:val="28"/>
                <w:szCs w:val="28"/>
                <w14:ligatures w14:val="none"/>
              </w:rPr>
              <w:t>71</w:t>
            </w:r>
          </w:p>
        </w:tc>
      </w:tr>
    </w:tbl>
    <w:p w14:paraId="6B8233BE" w14:textId="4B54B2DF" w:rsidR="00C70BAC" w:rsidRPr="007D66FF" w:rsidRDefault="007D66FF" w:rsidP="007D66FF">
      <w:pPr>
        <w:adjustRightInd w:val="0"/>
        <w:spacing w:line="360" w:lineRule="auto"/>
        <w:jc w:val="center"/>
        <w:rPr>
          <w:rFonts w:ascii="Times New Roman" w:eastAsia="SimSun" w:hAnsi="Times New Roman" w:cs="Times New Roman"/>
          <w:b/>
          <w:bCs/>
          <w:sz w:val="28"/>
          <w:szCs w:val="28"/>
        </w:rPr>
      </w:pPr>
      <w:r w:rsidRPr="0090091C">
        <w:rPr>
          <w:rFonts w:ascii="Times New Roman" w:eastAsia="SimSun" w:hAnsi="Times New Roman" w:cs="Times New Roman"/>
          <w:b/>
          <w:bCs/>
          <w:sz w:val="28"/>
          <w:szCs w:val="28"/>
        </w:rPr>
        <w:t xml:space="preserve"> </w:t>
      </w:r>
      <w:r w:rsidR="0090091C" w:rsidRPr="0090091C">
        <w:rPr>
          <w:rFonts w:ascii="Times New Roman" w:eastAsia="SimSun" w:hAnsi="Times New Roman" w:cs="Times New Roman"/>
          <w:b/>
          <w:bCs/>
          <w:sz w:val="28"/>
          <w:szCs w:val="28"/>
        </w:rPr>
        <w:t>Supplementary Table 1</w:t>
      </w:r>
      <w:r w:rsidR="0090091C">
        <w:rPr>
          <w:rFonts w:ascii="Times New Roman" w:eastAsia="SimSun" w:hAnsi="Times New Roman" w:cs="Times New Roman" w:hint="eastAsia"/>
          <w:b/>
          <w:bCs/>
          <w:sz w:val="28"/>
          <w:szCs w:val="28"/>
        </w:rPr>
        <w:t xml:space="preserve"> </w:t>
      </w:r>
      <w:r w:rsidR="0090091C" w:rsidRPr="0090091C">
        <w:rPr>
          <w:rFonts w:ascii="Times New Roman" w:eastAsia="SimSun" w:hAnsi="Times New Roman" w:cs="Times New Roman"/>
          <w:b/>
          <w:bCs/>
          <w:sz w:val="28"/>
          <w:szCs w:val="28"/>
        </w:rPr>
        <w:t xml:space="preserve">The sequences of speciﬁc primers used for </w:t>
      </w:r>
      <w:proofErr w:type="spellStart"/>
      <w:r w:rsidR="0090091C" w:rsidRPr="0090091C">
        <w:rPr>
          <w:rFonts w:ascii="Times New Roman" w:eastAsia="SimSun" w:hAnsi="Times New Roman" w:cs="Times New Roman"/>
          <w:b/>
          <w:bCs/>
          <w:sz w:val="28"/>
          <w:szCs w:val="28"/>
        </w:rPr>
        <w:t>qRT</w:t>
      </w:r>
      <w:proofErr w:type="spellEnd"/>
      <w:r w:rsidR="0090091C" w:rsidRPr="0090091C">
        <w:rPr>
          <w:rFonts w:ascii="Times New Roman" w:eastAsia="SimSun" w:hAnsi="Times New Roman" w:cs="Times New Roman"/>
          <w:b/>
          <w:bCs/>
          <w:sz w:val="28"/>
          <w:szCs w:val="28"/>
        </w:rPr>
        <w:t>-PCR analysis</w:t>
      </w:r>
    </w:p>
    <w:p w14:paraId="358AB393" w14:textId="77777777" w:rsidR="00C70BAC" w:rsidRDefault="00C70BAC">
      <w:pPr>
        <w:widowControl/>
        <w:jc w:val="left"/>
        <w:rPr>
          <w:rFonts w:ascii="SimSun" w:eastAsia="SimSun" w:hAnsi="SimSun"/>
          <w:b/>
          <w:bCs/>
          <w:sz w:val="28"/>
          <w:szCs w:val="28"/>
        </w:rPr>
      </w:pPr>
    </w:p>
    <w:p w14:paraId="226BD63B" w14:textId="77777777" w:rsidR="00C70BAC" w:rsidRPr="007D66FF" w:rsidRDefault="00C70BAC">
      <w:pPr>
        <w:widowControl/>
        <w:jc w:val="left"/>
        <w:rPr>
          <w:rFonts w:ascii="SimSun" w:eastAsia="SimSun" w:hAnsi="SimSun"/>
          <w:b/>
          <w:bCs/>
          <w:sz w:val="28"/>
          <w:szCs w:val="28"/>
        </w:rPr>
      </w:pPr>
    </w:p>
    <w:p w14:paraId="74610AB5" w14:textId="77777777" w:rsidR="00C70BAC" w:rsidRDefault="00C70BAC">
      <w:pPr>
        <w:widowControl/>
        <w:jc w:val="left"/>
        <w:rPr>
          <w:rFonts w:ascii="SimSun" w:eastAsia="SimSun" w:hAnsi="SimSun"/>
          <w:b/>
          <w:bCs/>
          <w:sz w:val="28"/>
          <w:szCs w:val="28"/>
        </w:rPr>
      </w:pPr>
    </w:p>
    <w:p w14:paraId="6653B85F" w14:textId="77777777" w:rsidR="00C70BAC" w:rsidRPr="0090091C" w:rsidRDefault="00C70BAC">
      <w:pPr>
        <w:widowControl/>
        <w:jc w:val="left"/>
        <w:rPr>
          <w:rFonts w:ascii="SimSun" w:eastAsia="SimSun" w:hAnsi="SimSun"/>
          <w:b/>
          <w:bCs/>
          <w:sz w:val="28"/>
          <w:szCs w:val="28"/>
        </w:rPr>
      </w:pPr>
    </w:p>
    <w:p w14:paraId="6B74BA13" w14:textId="77777777" w:rsidR="00C70BAC" w:rsidRDefault="00C70BAC">
      <w:pPr>
        <w:widowControl/>
        <w:jc w:val="left"/>
        <w:rPr>
          <w:rFonts w:ascii="SimSun" w:eastAsia="SimSun" w:hAnsi="SimSun"/>
          <w:b/>
          <w:bCs/>
          <w:sz w:val="28"/>
          <w:szCs w:val="28"/>
        </w:rPr>
      </w:pPr>
    </w:p>
    <w:p w14:paraId="2855778D" w14:textId="77777777" w:rsidR="00C70BAC" w:rsidRDefault="00C70BAC">
      <w:pPr>
        <w:widowControl/>
        <w:jc w:val="left"/>
        <w:rPr>
          <w:rFonts w:ascii="SimSun" w:eastAsia="SimSun" w:hAnsi="SimSun"/>
          <w:b/>
          <w:bCs/>
          <w:sz w:val="28"/>
          <w:szCs w:val="28"/>
        </w:rPr>
      </w:pPr>
    </w:p>
    <w:p w14:paraId="413FFF80" w14:textId="39A7DA28" w:rsidR="00C70BAC" w:rsidRDefault="00C70BAC">
      <w:pPr>
        <w:widowControl/>
        <w:jc w:val="left"/>
        <w:rPr>
          <w:rFonts w:ascii="SimSun" w:eastAsia="SimSun" w:hAnsi="SimSun"/>
          <w:b/>
          <w:bCs/>
          <w:sz w:val="28"/>
          <w:szCs w:val="28"/>
        </w:rPr>
      </w:pPr>
      <w:r>
        <w:rPr>
          <w:rFonts w:ascii="SimSun" w:eastAsia="SimSun" w:hAnsi="SimSun" w:hint="eastAsia"/>
          <w:b/>
          <w:bCs/>
          <w:sz w:val="28"/>
          <w:szCs w:val="28"/>
        </w:rPr>
        <w:br w:type="page"/>
      </w:r>
    </w:p>
    <w:p w14:paraId="6E8C2136" w14:textId="1CFB2D64" w:rsidR="009668D4" w:rsidRPr="00E6250D" w:rsidRDefault="00DE04C0" w:rsidP="00DE04C0">
      <w:pPr>
        <w:adjustRightInd w:val="0"/>
        <w:spacing w:line="360" w:lineRule="auto"/>
        <w:jc w:val="center"/>
        <w:rPr>
          <w:rFonts w:ascii="Times New Roman" w:eastAsia="SimSun" w:hAnsi="Times New Roman" w:cs="Times New Roman"/>
          <w:b/>
          <w:bCs/>
          <w:sz w:val="28"/>
          <w:szCs w:val="28"/>
          <w:rPrChange w:id="0" w:author="Rajkumar Ravi" w:date="2026-03-25T20:56:00Z">
            <w:rPr>
              <w:rFonts w:ascii="Times New Roman" w:eastAsia="SimSun" w:hAnsi="Times New Roman" w:cs="Times New Roman"/>
              <w:b/>
              <w:bCs/>
              <w:color w:val="FF0000"/>
              <w:sz w:val="28"/>
              <w:szCs w:val="28"/>
            </w:rPr>
          </w:rPrChange>
        </w:rPr>
      </w:pPr>
      <w:bookmarkStart w:id="1" w:name="_GoBack"/>
      <w:bookmarkEnd w:id="1"/>
      <w:r w:rsidRPr="00DE04C0">
        <w:rPr>
          <w:rFonts w:ascii="Times New Roman" w:eastAsia="SimSun" w:hAnsi="Times New Roman" w:cs="Times New Roman"/>
          <w:b/>
          <w:bCs/>
          <w:sz w:val="28"/>
          <w:szCs w:val="28"/>
        </w:rPr>
        <w:lastRenderedPageBreak/>
        <w:t xml:space="preserve">Supplementary Table </w:t>
      </w:r>
      <w:r>
        <w:rPr>
          <w:rFonts w:ascii="Times New Roman" w:eastAsia="SimSun" w:hAnsi="Times New Roman" w:cs="Times New Roman" w:hint="eastAsia"/>
          <w:b/>
          <w:bCs/>
          <w:sz w:val="28"/>
          <w:szCs w:val="28"/>
        </w:rPr>
        <w:t>2</w:t>
      </w:r>
      <w:r w:rsidRPr="00DE04C0">
        <w:rPr>
          <w:rFonts w:ascii="Times New Roman" w:eastAsia="SimSun" w:hAnsi="Times New Roman" w:cs="Times New Roman"/>
          <w:b/>
          <w:bCs/>
          <w:sz w:val="28"/>
          <w:szCs w:val="28"/>
        </w:rPr>
        <w:t xml:space="preserve"> </w:t>
      </w:r>
      <w:ins w:id="2" w:author="xs H" w:date="2026-02-27T21:40:00Z">
        <w:r w:rsidR="00B23442" w:rsidRPr="00E6250D">
          <w:rPr>
            <w:rFonts w:ascii="Times New Roman" w:eastAsia="SimSun" w:hAnsi="Times New Roman" w:cs="Times New Roman"/>
            <w:b/>
            <w:bCs/>
            <w:sz w:val="28"/>
            <w:szCs w:val="28"/>
          </w:rPr>
          <w:t xml:space="preserve">Tentative identification of odor-active </w:t>
        </w:r>
        <w:r w:rsidR="00B23442" w:rsidRPr="00E6250D">
          <w:rPr>
            <w:rFonts w:ascii="Times New Roman" w:eastAsia="SimSun" w:hAnsi="Times New Roman" w:cs="Times New Roman"/>
            <w:b/>
            <w:bCs/>
            <w:sz w:val="28"/>
            <w:szCs w:val="28"/>
            <w:rPrChange w:id="3" w:author="Rajkumar Ravi" w:date="2026-03-25T20:56:00Z">
              <w:rPr>
                <w:rFonts w:ascii="Times New Roman" w:eastAsia="SimSun" w:hAnsi="Times New Roman" w:cs="Times New Roman"/>
                <w:b/>
                <w:bCs/>
                <w:sz w:val="28"/>
                <w:szCs w:val="28"/>
              </w:rPr>
            </w:rPrChange>
          </w:rPr>
          <w:t>compounds during storage</w:t>
        </w:r>
      </w:ins>
    </w:p>
    <w:tbl>
      <w:tblPr>
        <w:tblW w:w="20978" w:type="dxa"/>
        <w:jc w:val="center"/>
        <w:tblLook w:val="04A0" w:firstRow="1" w:lastRow="0" w:firstColumn="1" w:lastColumn="0" w:noHBand="0" w:noVBand="1"/>
      </w:tblPr>
      <w:tblGrid>
        <w:gridCol w:w="963"/>
        <w:gridCol w:w="4413"/>
        <w:gridCol w:w="1278"/>
        <w:gridCol w:w="1401"/>
        <w:gridCol w:w="1401"/>
        <w:gridCol w:w="1401"/>
        <w:gridCol w:w="1401"/>
        <w:gridCol w:w="1301"/>
        <w:gridCol w:w="1426"/>
        <w:gridCol w:w="1426"/>
        <w:gridCol w:w="1301"/>
        <w:gridCol w:w="1426"/>
        <w:gridCol w:w="1840"/>
      </w:tblGrid>
      <w:tr w:rsidR="00BF0DF8" w:rsidRPr="00CF08B7" w14:paraId="76164BCB" w14:textId="77777777" w:rsidTr="00100B78">
        <w:trPr>
          <w:trHeight w:val="324"/>
          <w:jc w:val="center"/>
        </w:trPr>
        <w:tc>
          <w:tcPr>
            <w:tcW w:w="96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B5D426A" w14:textId="77777777" w:rsidR="00BF0DF8" w:rsidRPr="0087547F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7547F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  <w:t>Number</w:t>
            </w:r>
          </w:p>
        </w:tc>
        <w:tc>
          <w:tcPr>
            <w:tcW w:w="441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3C9906E" w14:textId="77777777" w:rsidR="00BF0DF8" w:rsidRPr="0087547F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7547F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  <w:t>Compounds</w:t>
            </w:r>
          </w:p>
        </w:tc>
        <w:tc>
          <w:tcPr>
            <w:tcW w:w="6882" w:type="dxa"/>
            <w:gridSpan w:val="5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6B6C771" w14:textId="77777777" w:rsidR="00BF0DF8" w:rsidRPr="0087547F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7547F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  <w:t>RT</w:t>
            </w:r>
          </w:p>
        </w:tc>
        <w:tc>
          <w:tcPr>
            <w:tcW w:w="6880" w:type="dxa"/>
            <w:gridSpan w:val="5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D0E2113" w14:textId="77777777" w:rsidR="00BF0DF8" w:rsidRPr="0087547F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7547F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  <w:t>LT</w:t>
            </w:r>
          </w:p>
        </w:tc>
        <w:tc>
          <w:tcPr>
            <w:tcW w:w="18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217CCBD" w14:textId="77777777" w:rsidR="00BF0DF8" w:rsidRPr="0087547F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7547F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  <w:t>Fragrance Type</w:t>
            </w:r>
          </w:p>
        </w:tc>
      </w:tr>
      <w:tr w:rsidR="00BF0DF8" w:rsidRPr="00CF08B7" w14:paraId="7FEDEB0B" w14:textId="77777777" w:rsidTr="00100B78">
        <w:trPr>
          <w:trHeight w:val="312"/>
          <w:jc w:val="center"/>
        </w:trPr>
        <w:tc>
          <w:tcPr>
            <w:tcW w:w="96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66A27B" w14:textId="77777777" w:rsidR="00BF0DF8" w:rsidRPr="0087547F" w:rsidRDefault="00BF0DF8" w:rsidP="00DF64BA">
            <w:pPr>
              <w:widowControl/>
              <w:spacing w:line="312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</w:pPr>
          </w:p>
        </w:tc>
        <w:tc>
          <w:tcPr>
            <w:tcW w:w="441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742CB7" w14:textId="77777777" w:rsidR="00BF0DF8" w:rsidRPr="0087547F" w:rsidRDefault="00BF0DF8" w:rsidP="00DF64BA">
            <w:pPr>
              <w:widowControl/>
              <w:spacing w:line="312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E42EC3" w14:textId="77777777" w:rsidR="00BF0DF8" w:rsidRPr="0087547F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7547F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  <w:t>0d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E2D737" w14:textId="77777777" w:rsidR="00BF0DF8" w:rsidRPr="0087547F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7547F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  <w:t>6d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6733CB" w14:textId="77777777" w:rsidR="00BF0DF8" w:rsidRPr="0087547F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7547F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  <w:t>12d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3AD248" w14:textId="77777777" w:rsidR="00BF0DF8" w:rsidRPr="0087547F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7547F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  <w:t>18d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A1DE56" w14:textId="77777777" w:rsidR="00BF0DF8" w:rsidRPr="0087547F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7547F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  <w:t>24d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DB5C56" w14:textId="77777777" w:rsidR="00BF0DF8" w:rsidRPr="0087547F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7547F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  <w:t>0d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7239F1" w14:textId="77777777" w:rsidR="00BF0DF8" w:rsidRPr="0087547F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7547F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  <w:t>6d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259F33" w14:textId="77777777" w:rsidR="00BF0DF8" w:rsidRPr="0087547F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7547F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  <w:t>12d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5960C2" w14:textId="77777777" w:rsidR="00BF0DF8" w:rsidRPr="0087547F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7547F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  <w:t>18d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E1EEC8" w14:textId="77777777" w:rsidR="00BF0DF8" w:rsidRPr="0087547F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7547F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  <w:t>24d</w:t>
            </w:r>
          </w:p>
        </w:tc>
        <w:tc>
          <w:tcPr>
            <w:tcW w:w="18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9255AE" w14:textId="77777777" w:rsidR="00BF0DF8" w:rsidRPr="0087547F" w:rsidRDefault="00BF0DF8" w:rsidP="00DF64BA">
            <w:pPr>
              <w:widowControl/>
              <w:spacing w:line="312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</w:pPr>
          </w:p>
        </w:tc>
      </w:tr>
      <w:tr w:rsidR="00BF0DF8" w:rsidRPr="00CF08B7" w14:paraId="3196FE3F" w14:textId="77777777" w:rsidTr="00100B78">
        <w:trPr>
          <w:trHeight w:val="276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F0858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A1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001D9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(E)-3-Hexenyl Acetat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38833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CC001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EB809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5.54±0.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70AA8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0C39F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D7685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871EF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79859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29±0.0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C3C7D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11±0.0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95D0E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11±0.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3AD2B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fruity</w:t>
            </w:r>
          </w:p>
        </w:tc>
      </w:tr>
      <w:tr w:rsidR="00BF0DF8" w:rsidRPr="00CF08B7" w14:paraId="46453EA5" w14:textId="77777777" w:rsidTr="00100B78">
        <w:trPr>
          <w:trHeight w:val="276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49680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A2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E5749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Dimethyl phthalat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75A7E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3.62±0.6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77ED9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.33±0.5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A13F6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CA900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.98±0.0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C164E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5.08±0.8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075BF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3.62±0.6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1D7D5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1F01B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4FA99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EA1A9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CC7AE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-</w:t>
            </w:r>
          </w:p>
        </w:tc>
      </w:tr>
      <w:tr w:rsidR="00BF0DF8" w:rsidRPr="00CF08B7" w14:paraId="40E00A03" w14:textId="77777777" w:rsidTr="00100B78">
        <w:trPr>
          <w:trHeight w:val="276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11103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A3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68E76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Isobutyl acetat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40DB3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E54C8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4.77±0.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764CF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31F1C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D3AB4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1FACE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FB4DC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A37DB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DC7E5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A4F11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825D4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fruity</w:t>
            </w:r>
          </w:p>
        </w:tc>
      </w:tr>
      <w:tr w:rsidR="00BF0DF8" w:rsidRPr="00CF08B7" w14:paraId="5C7F99F3" w14:textId="77777777" w:rsidTr="00100B78">
        <w:trPr>
          <w:trHeight w:val="276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CE051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A4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66B5A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ethyl Benzoat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13322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.89±0.1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39E95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4.25±0.6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77E17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D0887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±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D0A85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9643D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.89±0.1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73C6B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5C0EC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95±0.0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6CE5E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79B35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.06±0.9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9F66E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phenolic</w:t>
            </w:r>
          </w:p>
        </w:tc>
      </w:tr>
      <w:tr w:rsidR="00BF0DF8" w:rsidRPr="00CF08B7" w14:paraId="6E07A6AA" w14:textId="77777777" w:rsidTr="00100B78">
        <w:trPr>
          <w:trHeight w:val="276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1DDC4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A5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55D8D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Ethyl Acetat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2D0A6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16.18±1.9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B55C2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58.25±25.6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5CB11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97.88±18.8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C31FA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11.15±11.7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625C0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10.3±11.5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32019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16.18±1.9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347E9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A6D8A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9344E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±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860D7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7DD0A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ethereal</w:t>
            </w:r>
          </w:p>
        </w:tc>
      </w:tr>
      <w:tr w:rsidR="00BF0DF8" w:rsidRPr="00CF08B7" w14:paraId="1869FD1C" w14:textId="77777777" w:rsidTr="00100B78">
        <w:trPr>
          <w:trHeight w:val="276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1C663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A6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49CE8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ethyl Butyrat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43B0F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A92EE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.3±0.6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37E30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CED72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E31D6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ACFA8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D55F8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7E156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C7CB4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8E4C6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D6288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fruity</w:t>
            </w:r>
          </w:p>
        </w:tc>
      </w:tr>
      <w:tr w:rsidR="00BF0DF8" w:rsidRPr="00CF08B7" w14:paraId="29A60A62" w14:textId="77777777" w:rsidTr="00100B78">
        <w:trPr>
          <w:trHeight w:val="276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FDED5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A7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46C0B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Ethyl 3-methylbutanoat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1B397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3A0A4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21±0.0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685ED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CA07A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.85±0.2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537D2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B426A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FAF28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F526C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9B840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E3FE0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538EE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fruity</w:t>
            </w:r>
          </w:p>
        </w:tc>
      </w:tr>
      <w:tr w:rsidR="00BF0DF8" w:rsidRPr="00CF08B7" w14:paraId="73DC1D2A" w14:textId="77777777" w:rsidTr="00100B78">
        <w:trPr>
          <w:trHeight w:val="276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91842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A8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480D4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Ethyl Isovalerat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F3196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E28E6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3DE7C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B4093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8EEE4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.92±0.1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1701B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67608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AC98E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30C5A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DA246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73F82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waxy</w:t>
            </w:r>
          </w:p>
        </w:tc>
      </w:tr>
      <w:tr w:rsidR="00BF0DF8" w:rsidRPr="00CF08B7" w14:paraId="5D799D3F" w14:textId="77777777" w:rsidTr="00100B78">
        <w:trPr>
          <w:trHeight w:val="276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7C446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A9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1A08C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Hexyl Acetat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90303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55000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.44±0.5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AD589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EB1D4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8C951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FDDD9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ED23B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3F9C5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200B0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13F2D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14FA8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fruity</w:t>
            </w:r>
          </w:p>
        </w:tc>
      </w:tr>
      <w:tr w:rsidR="00BF0DF8" w:rsidRPr="00CF08B7" w14:paraId="75302FDD" w14:textId="77777777" w:rsidTr="00100B78">
        <w:trPr>
          <w:trHeight w:val="276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26317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A10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01DBC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ethyl Hexanoat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1677F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C67CD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26±0.0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6F645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283E4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A9EF7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13B1B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53854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EA6DC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43689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D2632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F32E5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fruity</w:t>
            </w:r>
          </w:p>
        </w:tc>
      </w:tr>
      <w:tr w:rsidR="00BF0DF8" w:rsidRPr="00CF08B7" w14:paraId="5C49CB72" w14:textId="77777777" w:rsidTr="00100B78">
        <w:trPr>
          <w:trHeight w:val="276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925B9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A11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90E88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proofErr w:type="spellStart"/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Heptyl</w:t>
            </w:r>
            <w:proofErr w:type="spellEnd"/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 </w:t>
            </w:r>
            <w:proofErr w:type="spellStart"/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Formate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F7FEC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B7F24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94C09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75±0.4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6EBCE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12576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701B9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9F896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27F4B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A09D5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802F3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6048F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green</w:t>
            </w:r>
          </w:p>
        </w:tc>
      </w:tr>
      <w:tr w:rsidR="00BF0DF8" w:rsidRPr="00CF08B7" w14:paraId="10928763" w14:textId="77777777" w:rsidTr="00100B78">
        <w:trPr>
          <w:trHeight w:val="276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ECB07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A12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F93A0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-Methylbutyl Acetat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F30ED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.4±1.0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4B8BB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4.3±0.6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FC675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.75±0.4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D5F42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C180E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3A9F3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.4±1.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BB974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65961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FA798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46±0.1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D4564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BD8A1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fruity</w:t>
            </w:r>
          </w:p>
        </w:tc>
      </w:tr>
      <w:tr w:rsidR="00BF0DF8" w:rsidRPr="00CF08B7" w14:paraId="0BC7C998" w14:textId="77777777" w:rsidTr="00100B78">
        <w:trPr>
          <w:trHeight w:val="276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08DD8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A13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E901A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(E)-2-Hexenyl Acetat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B2037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FD80A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3.07±0.8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FCD5A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73±0.4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5C7BE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C99E4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89FD0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7BC44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E3E0B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EEE75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EDCC3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81203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green</w:t>
            </w:r>
          </w:p>
        </w:tc>
      </w:tr>
      <w:tr w:rsidR="00BF0DF8" w:rsidRPr="00CF08B7" w14:paraId="4B1C4CBA" w14:textId="77777777" w:rsidTr="00100B78">
        <w:trPr>
          <w:trHeight w:val="276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D9128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A14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66333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Ethyl Propionat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89A28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EC979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3F1BD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D9DC6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AA505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9A6D5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1F014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3F9AB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DFD1F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5.52±0.8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46C99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6F75B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fruity</w:t>
            </w:r>
          </w:p>
        </w:tc>
      </w:tr>
      <w:tr w:rsidR="00BF0DF8" w:rsidRPr="00CF08B7" w14:paraId="3A6F3D6F" w14:textId="77777777" w:rsidTr="00100B78">
        <w:trPr>
          <w:trHeight w:val="276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86047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A15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23C11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ethyl Phenylacetat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71B76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60.06±0.9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55C0C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5.23±2.6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944ED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2.14±1.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608A5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685E6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B87DF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60.06±0.9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83C26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831E2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E67CC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54±0.2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0B587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.31±0.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0F3A0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floral</w:t>
            </w:r>
          </w:p>
        </w:tc>
      </w:tr>
      <w:tr w:rsidR="00BF0DF8" w:rsidRPr="00CF08B7" w14:paraId="294A6A1E" w14:textId="77777777" w:rsidTr="00100B78">
        <w:trPr>
          <w:trHeight w:val="276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48BFC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A16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B3962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Ethyl 2-methylpropanoat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54196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2014A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86001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7E465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1F552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D23BB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087B7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33598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BF850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.2±0.7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1E4B6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FF72E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fruity</w:t>
            </w:r>
          </w:p>
        </w:tc>
      </w:tr>
      <w:tr w:rsidR="00BF0DF8" w:rsidRPr="00CF08B7" w14:paraId="268F0A57" w14:textId="77777777" w:rsidTr="00100B78">
        <w:trPr>
          <w:trHeight w:val="276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5C28A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A17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4E01A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-Phenethyl Hexanoat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63995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BF7F3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05±0.0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3F1A0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98ADA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08D43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.53±0.8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8026F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20D8D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3.26±0.6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EC107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1±0.0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FE51C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24±0.0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54C85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57325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floral</w:t>
            </w:r>
          </w:p>
        </w:tc>
      </w:tr>
      <w:tr w:rsidR="00BF0DF8" w:rsidRPr="00CF08B7" w14:paraId="51A6AD62" w14:textId="77777777" w:rsidTr="00100B78">
        <w:trPr>
          <w:trHeight w:val="276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C7269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A18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E18F0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-Ethylbutyl Acetat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F6D26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B5352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.31±0.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86F31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E950C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8DD13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61B71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762FE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D72CF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A3315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69C33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315C3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fruity</w:t>
            </w:r>
          </w:p>
        </w:tc>
      </w:tr>
      <w:tr w:rsidR="00BF0DF8" w:rsidRPr="00CF08B7" w14:paraId="3C176A94" w14:textId="77777777" w:rsidTr="00100B78">
        <w:trPr>
          <w:trHeight w:val="276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676C0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A19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657AD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Ethyl hexanoat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E5CF8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.26±1.2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16DC2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9.62±0.6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C993E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7.04±0.9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FE3B2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4.97±0.0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F0D64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3.75±0.4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17431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.26±1.2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364DA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.24±0.6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0CC25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.35±0.5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49630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94±0.1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274BF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05±0.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59DE7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fruity</w:t>
            </w:r>
          </w:p>
        </w:tc>
      </w:tr>
      <w:tr w:rsidR="00BF0DF8" w:rsidRPr="00CF08B7" w14:paraId="1BF55E24" w14:textId="77777777" w:rsidTr="00100B78">
        <w:trPr>
          <w:trHeight w:val="276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08A6D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A20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B6F8F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ethyl Acetat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3935F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975DC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6.65±0.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B444D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±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80D79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9AA15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EBA47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CF6AE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05697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±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6AF7A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6C63E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01A15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ethereal</w:t>
            </w:r>
          </w:p>
        </w:tc>
      </w:tr>
      <w:tr w:rsidR="00BF0DF8" w:rsidRPr="00CF08B7" w14:paraId="6C7E68C2" w14:textId="77777777" w:rsidTr="00100B78">
        <w:trPr>
          <w:trHeight w:val="276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93BA2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A21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1844D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-Butoxyethyl acetat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D5EA1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4.84±0.2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42C78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AB350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DD4FC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0A7FB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91942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4.84±0.2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AC0FC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A4C61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0EDFF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7116E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44881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-</w:t>
            </w:r>
          </w:p>
        </w:tc>
      </w:tr>
      <w:tr w:rsidR="00BF0DF8" w:rsidRPr="00CF08B7" w14:paraId="20891A94" w14:textId="77777777" w:rsidTr="00100B78">
        <w:trPr>
          <w:trHeight w:val="276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5C9E5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A22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F33ED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α-Angelica Lacton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7EDDB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CAD78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41.9±3.8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7B64C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97C6B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6E38B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44110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0B611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566F1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B114E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3AA96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420BF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coconut</w:t>
            </w:r>
          </w:p>
        </w:tc>
      </w:tr>
      <w:tr w:rsidR="00BF0DF8" w:rsidRPr="00CF08B7" w14:paraId="5D84BA7A" w14:textId="77777777" w:rsidTr="00100B78">
        <w:trPr>
          <w:trHeight w:val="276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D556A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A23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29F72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ethyl Palmitat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BAD62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761B2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B9C05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D21B1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24DC9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.79±0.3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EBA44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C768E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D0ABE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1D6BD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807F1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5AF59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waxy</w:t>
            </w:r>
          </w:p>
        </w:tc>
      </w:tr>
      <w:tr w:rsidR="00BF0DF8" w:rsidRPr="00CF08B7" w14:paraId="35ACF41D" w14:textId="77777777" w:rsidTr="00100B78">
        <w:trPr>
          <w:trHeight w:val="276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2CFA8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A24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54B1B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ethyl 2-methylbutanoat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F13F0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CC2D0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.18±0.7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AA397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2C5C6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A28C1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A3633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E244E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3C61C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72±0.4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41117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06EEE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22±0.0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C768D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fruity</w:t>
            </w:r>
          </w:p>
        </w:tc>
      </w:tr>
      <w:tr w:rsidR="00BF0DF8" w:rsidRPr="00CF08B7" w14:paraId="5664C554" w14:textId="77777777" w:rsidTr="00100B78">
        <w:trPr>
          <w:trHeight w:val="276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DBDCC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A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71CF7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Ester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F121D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11.25±3.9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6A8F9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367.12±36.8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D020B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26.83±21.7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43291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19.94±10.9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4D077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24.37±12.4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E10C3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11.25±3.9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5F722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4.5±0.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6BB93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4.42±0.5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6E9A4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0.01±1.9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E2080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.74±0.4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1CC3B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BF0DF8" w:rsidRPr="00CF08B7" w14:paraId="0D3C1D12" w14:textId="77777777" w:rsidTr="00100B78">
        <w:trPr>
          <w:trHeight w:val="276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315CF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B1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88E6C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-methyl-5-(1-methylethenyl)-Cyclohexano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CB88C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0C1AD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2FC7E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D1DCD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D2BDF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8E127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27885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680F9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EB7A2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7A055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05±0.9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EDEF4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inty</w:t>
            </w:r>
          </w:p>
        </w:tc>
      </w:tr>
      <w:tr w:rsidR="00BF0DF8" w:rsidRPr="00CF08B7" w14:paraId="6B00E323" w14:textId="77777777" w:rsidTr="00100B78">
        <w:trPr>
          <w:trHeight w:val="276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3FAA1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B2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2CA15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(E)-2-Hepten-1-o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F4812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49±0.1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C961B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77329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9AE35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CF794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2B7D2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49±0.1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2989A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53751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.60±0.6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8036F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54±0.7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8671C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.57±0.7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84FFA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fatty</w:t>
            </w:r>
          </w:p>
        </w:tc>
      </w:tr>
      <w:tr w:rsidR="00BF0DF8" w:rsidRPr="00CF08B7" w14:paraId="0CF5009F" w14:textId="77777777" w:rsidTr="00100B78">
        <w:trPr>
          <w:trHeight w:val="276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6B432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B3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BAD05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(E)-2-Octen-1-o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95DE7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49±0.1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42C87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.23±0.6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D0711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.58±0.7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4F0B7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91±0.1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378A5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29±0.0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81575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49±0.1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BCFDE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±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2517D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±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CFA14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2D105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97B1D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green</w:t>
            </w:r>
          </w:p>
        </w:tc>
      </w:tr>
      <w:tr w:rsidR="00BF0DF8" w:rsidRPr="00CF08B7" w14:paraId="5AC95926" w14:textId="77777777" w:rsidTr="00100B78">
        <w:trPr>
          <w:trHeight w:val="276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59B9F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B4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FDDA7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(E,Z)-3,6-Nonadien-1-o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74708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35.37±1.4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CBF04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68.43±26.3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8F6BD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16.11±11.8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E74EB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76.2±17.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8476B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65.05±16.9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8AADC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35.37±1.4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FB5B4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31.67±22.5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A96ED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52.04±5.9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CE873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54.00±6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E6243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17.62±10.4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C800C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green</w:t>
            </w:r>
          </w:p>
        </w:tc>
      </w:tr>
      <w:tr w:rsidR="00BF0DF8" w:rsidRPr="00CF08B7" w14:paraId="150650BC" w14:textId="77777777" w:rsidTr="00100B78">
        <w:trPr>
          <w:trHeight w:val="276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DEC54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B5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05771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-Nonen-1-o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74684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92631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89±0.1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B29C0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.53±0.8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D7FA5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8.69±0.5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6AF11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16±0.0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6D5A6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F1D2A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80±0.3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EC8A0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21±0.1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358F9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.13±0.8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920CD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C11DE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fatty</w:t>
            </w:r>
          </w:p>
        </w:tc>
      </w:tr>
      <w:tr w:rsidR="00BF0DF8" w:rsidRPr="00CF08B7" w14:paraId="07950987" w14:textId="77777777" w:rsidTr="00100B78">
        <w:trPr>
          <w:trHeight w:val="276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40308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B6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50F5D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-Methyl-1-Butano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B4B3D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21E95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BEF2E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38244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.32±0.5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93A47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D8BE4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C51FE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23E89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5FB21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FEB9F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EE2F2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ethereal</w:t>
            </w:r>
          </w:p>
        </w:tc>
      </w:tr>
      <w:tr w:rsidR="00BF0DF8" w:rsidRPr="00CF08B7" w14:paraId="1660E5FF" w14:textId="77777777" w:rsidTr="00100B78">
        <w:trPr>
          <w:trHeight w:val="276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B2894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B7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0A840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(Z)-4-Hexen-1-o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35893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51±0.0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9B127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E1663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09±0.0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D991F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82D33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AEFF2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51±0.0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3D87B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497AF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C0CD6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60±0.0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535AC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49±0.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8EFB5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green</w:t>
            </w:r>
          </w:p>
        </w:tc>
      </w:tr>
      <w:tr w:rsidR="00BF0DF8" w:rsidRPr="00CF08B7" w14:paraId="65DDF7E6" w14:textId="77777777" w:rsidTr="00100B78">
        <w:trPr>
          <w:trHeight w:val="276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42934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B8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D60E6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Phenylethyl Alcoho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B0316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25149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545BF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17D43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5.92±0.1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F5B1E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6.49±0.5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75768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0EB86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.22±0.7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85D1B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89E16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5A48F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44±0.5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6D174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floral</w:t>
            </w:r>
          </w:p>
        </w:tc>
      </w:tr>
      <w:tr w:rsidR="00BF0DF8" w:rsidRPr="00CF08B7" w14:paraId="6A25234A" w14:textId="77777777" w:rsidTr="00100B78">
        <w:trPr>
          <w:trHeight w:val="276"/>
          <w:jc w:val="center"/>
        </w:trPr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7C2B91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B9</w:t>
            </w:r>
          </w:p>
        </w:tc>
        <w:tc>
          <w:tcPr>
            <w:tcW w:w="44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A01A91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-Nonanol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27EBB0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59.81±0.74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89B5EC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78.97±6.96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1509A9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57.35±5.48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205398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54.14±5.79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338E5C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43.65±3.49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E95CB4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59.81±0.74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9633D6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42.75±3.63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4F9FC2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8.35±1.5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B0E1F8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5.98±0.97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D9B0BF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31.68±2.5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5E7E6E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floral</w:t>
            </w:r>
          </w:p>
        </w:tc>
      </w:tr>
      <w:tr w:rsidR="00BF0DF8" w:rsidRPr="00CF08B7" w14:paraId="62F9D70B" w14:textId="77777777" w:rsidTr="00100B78">
        <w:trPr>
          <w:trHeight w:val="276"/>
          <w:jc w:val="center"/>
        </w:trPr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7CC37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lastRenderedPageBreak/>
              <w:t>B10</w:t>
            </w:r>
          </w:p>
        </w:tc>
        <w:tc>
          <w:tcPr>
            <w:tcW w:w="44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216E5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(Z)-3-Nonen-1-ol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542E2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00.31±2.33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39CF5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484.22±48.67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96070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429.42±42.37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55EB7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338.99±32.99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F4489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333.19±33.71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4FC23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00.31±2.33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97F51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07.15±20.78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60D88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18.38±11.43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21119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00.92±9.88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694C4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51.95±14.93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6153E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waxy</w:t>
            </w:r>
          </w:p>
        </w:tc>
      </w:tr>
      <w:tr w:rsidR="00BF0DF8" w:rsidRPr="00CF08B7" w14:paraId="66564E4A" w14:textId="77777777" w:rsidTr="00100B78">
        <w:trPr>
          <w:trHeight w:val="276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BB3F0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B11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2CA17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-Furanmethano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FAE44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D65B6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3A618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46.47±14.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7E2A6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EE4EE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14425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0166E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975BF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6D690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2124C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4F274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bready</w:t>
            </w:r>
          </w:p>
        </w:tc>
      </w:tr>
      <w:tr w:rsidR="00BF0DF8" w:rsidRPr="00CF08B7" w14:paraId="738EEFAD" w14:textId="77777777" w:rsidTr="00100B78">
        <w:trPr>
          <w:trHeight w:val="276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65A5B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B12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516FF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Benzyl alcoho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0087C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4.11±0.8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23A57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4E56A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1C3C3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FE8C8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20B70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4.11±0.8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D85CE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2F991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CFF54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BF036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B3863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floral</w:t>
            </w:r>
          </w:p>
        </w:tc>
      </w:tr>
      <w:tr w:rsidR="00BF0DF8" w:rsidRPr="00CF08B7" w14:paraId="12705EA5" w14:textId="77777777" w:rsidTr="00100B78">
        <w:trPr>
          <w:trHeight w:val="276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DA526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B13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592D2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-Hexano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E7155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EAB0F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.48±0.5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54ED7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E79A1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CE223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.44±0.5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C51F3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0AD38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2244C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.11±0.8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7411C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.70±0.5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9D6A5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.11±0.8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C3B01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herbal</w:t>
            </w:r>
          </w:p>
        </w:tc>
      </w:tr>
      <w:tr w:rsidR="00BF0DF8" w:rsidRPr="00CF08B7" w14:paraId="24ACA9D8" w14:textId="77777777" w:rsidTr="00100B78">
        <w:trPr>
          <w:trHeight w:val="276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BAC24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B14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7D6DE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3,7-dimethyl-1,7-Octanedio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ACACE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3179B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48±0.2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D55D2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24230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210AB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632CE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7FC00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B6CD0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A0EC0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4B585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06±0.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46AA8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floral</w:t>
            </w:r>
          </w:p>
        </w:tc>
      </w:tr>
      <w:tr w:rsidR="00BF0DF8" w:rsidRPr="00CF08B7" w14:paraId="0D588CEC" w14:textId="77777777" w:rsidTr="00100B78">
        <w:trPr>
          <w:trHeight w:val="276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C82C9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B15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21F28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4-Hexen-1-o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1F59C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24±0.1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81E5D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1B493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91644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7DE48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7571C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24±0.1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596AE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24BF5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8B910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08A75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C76DB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green</w:t>
            </w:r>
          </w:p>
        </w:tc>
      </w:tr>
      <w:tr w:rsidR="00BF0DF8" w:rsidRPr="00CF08B7" w14:paraId="6BFA2360" w14:textId="77777777" w:rsidTr="00100B78">
        <w:trPr>
          <w:trHeight w:val="276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2F9A7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B16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02CD2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(6Z)-Nonen-1-o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4541F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1.78±0.3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C0F63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1.43±1.4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738E8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2.37±1.4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F045C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70±0.5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6FC5D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C4571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1.78±0.3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0C8BB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18F1E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2.56±0.5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C3BED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9.64±0.6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3DE9F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0.69±1.5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0466A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elon</w:t>
            </w:r>
          </w:p>
        </w:tc>
      </w:tr>
      <w:tr w:rsidR="00BF0DF8" w:rsidRPr="00CF08B7" w14:paraId="216FA98B" w14:textId="77777777" w:rsidTr="00100B78">
        <w:trPr>
          <w:trHeight w:val="276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C1607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B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60A00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Alcohol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A546D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443.11±3.5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5BCCE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848.12±84.8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8F132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764.92±75.8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9D425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587.87±57.8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C6622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550.27±55.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70642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443.11±3.5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7FF00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483.59±47.3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E617E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05.25±20.6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EE4FB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85.5±17.2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35297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326.65±31.4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449CB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BF0DF8" w:rsidRPr="00CF08B7" w14:paraId="35F3876E" w14:textId="77777777" w:rsidTr="00100B78">
        <w:trPr>
          <w:trHeight w:val="288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80732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C1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8F0DE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β-</w:t>
            </w:r>
            <w:proofErr w:type="spellStart"/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Cyclocitral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D371D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80B6F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B6821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6ACC8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F32A0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5DFEA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C1244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570A7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21±0.7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F881D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5AB62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46±0.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CA930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tropical</w:t>
            </w:r>
          </w:p>
        </w:tc>
      </w:tr>
      <w:tr w:rsidR="00BF0DF8" w:rsidRPr="00CF08B7" w14:paraId="189169A6" w14:textId="77777777" w:rsidTr="00100B78">
        <w:trPr>
          <w:trHeight w:val="276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F5D80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C2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2EFD6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Hexana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7B3A4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24±1.3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37EAE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85.3±8.5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FCCD3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4.92±0.1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19EFB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4.57±0.5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CE558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61±0.6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7127F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24±1.3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D6E74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.73±0.4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31A3A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5.29±0.6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204DA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.77±0.3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0FA9C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4.04±0.9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AFD39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green</w:t>
            </w:r>
          </w:p>
        </w:tc>
      </w:tr>
      <w:tr w:rsidR="00BF0DF8" w:rsidRPr="00CF08B7" w14:paraId="1489FC80" w14:textId="77777777" w:rsidTr="00100B78">
        <w:trPr>
          <w:trHeight w:val="276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EB509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C3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3E8CC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Acetaldehyd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69B60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40.34±0.5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36D5E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11.14±11.7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79188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39.42±3.3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6D4EA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70.29±7.5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2EBEC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50.70±4.5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1B18D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40.34±0.5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52885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5.27±2.6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035EE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9.23±0.6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1E478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8.56±0.5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6B6EB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6.22±2.6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441B7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ethereal</w:t>
            </w:r>
          </w:p>
        </w:tc>
      </w:tr>
      <w:tr w:rsidR="00BF0DF8" w:rsidRPr="00CF08B7" w14:paraId="3F9FAEC8" w14:textId="77777777" w:rsidTr="00100B78">
        <w:trPr>
          <w:trHeight w:val="276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86716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C4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76D64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Pentana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C6A38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3DED4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847DB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6.17±0.7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9520E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DD773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F3410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D291F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F65E6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50803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144AB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4.18±0.7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404F9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fermented</w:t>
            </w:r>
          </w:p>
        </w:tc>
      </w:tr>
      <w:tr w:rsidR="00BF0DF8" w:rsidRPr="00CF08B7" w14:paraId="2429AC4E" w14:textId="77777777" w:rsidTr="00100B78">
        <w:trPr>
          <w:trHeight w:val="276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0FED4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C5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CF27D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 5-heptyldihydro-2(3H)-Furanon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F9FC5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36±0.1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113DF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41A8C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B19BF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7604C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.75±0.4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60806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36±0.1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E7B71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42±0.2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24670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50CDC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B030E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0ED3B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fruity</w:t>
            </w:r>
          </w:p>
        </w:tc>
      </w:tr>
      <w:tr w:rsidR="00BF0DF8" w:rsidRPr="00CF08B7" w14:paraId="37ECE704" w14:textId="77777777" w:rsidTr="00100B78">
        <w:trPr>
          <w:trHeight w:val="276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3E4D5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C6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EAE93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(Z)-6-Nonena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C0629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3.00±0.9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514AE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57.09±5.8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7437C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31.99±2.9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4B195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8.36±0.5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D6A30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1.5±2.2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F6ABC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3.00±0.9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E8A16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43505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5.37±1.4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30883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9.31±0.6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A61A1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6.25±2.6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047BC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melon</w:t>
            </w:r>
          </w:p>
        </w:tc>
      </w:tr>
      <w:tr w:rsidR="00BF0DF8" w:rsidRPr="00CF08B7" w14:paraId="2B5D6F0C" w14:textId="77777777" w:rsidTr="00100B78">
        <w:trPr>
          <w:trHeight w:val="276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757B4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C7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C404D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Dodecana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B8E62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21939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E6E75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054AC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D1FFA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09D53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05B62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E9D8A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03±0.9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E6FEE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8CB29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6CB98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aldehydic</w:t>
            </w:r>
          </w:p>
        </w:tc>
      </w:tr>
      <w:tr w:rsidR="00BF0DF8" w:rsidRPr="00CF08B7" w14:paraId="593AB85B" w14:textId="77777777" w:rsidTr="00100B78">
        <w:trPr>
          <w:trHeight w:val="276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9D742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C8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3C5C8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onana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77C73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12±1.5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E05BE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50.42±5.3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F2C2E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82.08±8.8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EB89A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48.88±3.8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CC842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0.79±1.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B5D6D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12±1.5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BE315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6.74±0.4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37738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6.63±0.5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169F9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6.02±0.9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B4C00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3.98±1.9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F6DF9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aldehydic</w:t>
            </w:r>
          </w:p>
        </w:tc>
      </w:tr>
      <w:tr w:rsidR="00BF0DF8" w:rsidRPr="00CF08B7" w14:paraId="5CA8747E" w14:textId="77777777" w:rsidTr="00100B78">
        <w:trPr>
          <w:trHeight w:val="276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F5F2A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C9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29B83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(E)-2-Decena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4AE7C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67FE0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46A06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4441D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.13±0.8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607DE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8A8E3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3F31D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299E6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73±0.4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6B17F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51±0.8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41DAA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2FC5D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fatty</w:t>
            </w:r>
          </w:p>
        </w:tc>
      </w:tr>
      <w:tr w:rsidR="00BF0DF8" w:rsidRPr="00CF08B7" w14:paraId="65242C3E" w14:textId="77777777" w:rsidTr="00100B78">
        <w:trPr>
          <w:trHeight w:val="276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9F797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C10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C3252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(E)-2-Hexena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36527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C828E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.39±0.5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93EF4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0E76A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AA002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91FAD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11D78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45478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10±0.8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94B32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13±0.8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6A191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11±0.8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120CE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green</w:t>
            </w:r>
          </w:p>
        </w:tc>
      </w:tr>
      <w:tr w:rsidR="00BF0DF8" w:rsidRPr="00CF08B7" w14:paraId="6F1EA48D" w14:textId="77777777" w:rsidTr="00100B78">
        <w:trPr>
          <w:trHeight w:val="276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22336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C11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D9C8B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(E,E)-2,4-Nonadiena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B56BD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B6D20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61DA6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C258C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94733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D331E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EB33A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EB426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04±0.0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20E38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829DA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A49D1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fatty</w:t>
            </w:r>
          </w:p>
        </w:tc>
      </w:tr>
      <w:tr w:rsidR="00BF0DF8" w:rsidRPr="00CF08B7" w14:paraId="72A1509B" w14:textId="77777777" w:rsidTr="00100B78">
        <w:trPr>
          <w:trHeight w:val="276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B95F5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C12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49EA9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(E,Z)-2,6-Nonadiena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79E40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5.47±0.9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EC375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41.58±13.3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D40EA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27.75±11.6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00995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7.6±0.5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C51ED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14.9±10.8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FBECC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5.47±0.9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77FCF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2.05±1.9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F1106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0.04±2.9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CF183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6.13±0.8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A22BC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2.94±1.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32864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green</w:t>
            </w:r>
          </w:p>
        </w:tc>
      </w:tr>
      <w:tr w:rsidR="00BF0DF8" w:rsidRPr="00CF08B7" w14:paraId="4B0E4666" w14:textId="77777777" w:rsidTr="00100B78">
        <w:trPr>
          <w:trHeight w:val="276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E2C34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C13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299B0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Heptana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EC3C4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3.58±0.7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8ECFA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6.33±0.5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80430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5.32±0.5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5AFAF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.5±0.8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184FF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63±0.4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7FBDB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3.58±0.7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5FCDE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75±0.4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2913C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A9AAA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12±0.0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C4CDE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30±0.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DA3B5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green</w:t>
            </w:r>
          </w:p>
        </w:tc>
      </w:tr>
      <w:tr w:rsidR="00BF0DF8" w:rsidRPr="00CF08B7" w14:paraId="73C7335B" w14:textId="77777777" w:rsidTr="00100B78">
        <w:trPr>
          <w:trHeight w:val="276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F8367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C14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10A24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(E)-2-Octena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EED82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A5351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B2205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4DA41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5D18B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4AAD8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B0926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AA0C5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.17±0.7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64E40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4DF4B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24±0.0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70569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fatty</w:t>
            </w:r>
          </w:p>
        </w:tc>
      </w:tr>
      <w:tr w:rsidR="00BF0DF8" w:rsidRPr="00CF08B7" w14:paraId="3806BB1F" w14:textId="77777777" w:rsidTr="00100B78">
        <w:trPr>
          <w:trHeight w:val="276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A1C54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C15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D8D11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5-methyl-2-Furancarboxaldehyd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9BB1D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C1DC7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F37C2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30.3±3.5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AC67F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DD8BF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0CC5C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CCF5E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C4336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B1E0C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C8B60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BB39F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proofErr w:type="spellStart"/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caramellic</w:t>
            </w:r>
            <w:proofErr w:type="spellEnd"/>
          </w:p>
        </w:tc>
      </w:tr>
      <w:tr w:rsidR="00BF0DF8" w:rsidRPr="00CF08B7" w14:paraId="7D667D7F" w14:textId="77777777" w:rsidTr="00100B78">
        <w:trPr>
          <w:trHeight w:val="276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55E83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C16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7C805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Benzaldehyd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1282E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91.57±0.5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F47AD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59.97±4.9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D8A6C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6.73±0.6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40B28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9.44±0.5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CC0AA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2.86±1.8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8305F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91.57±0.5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47498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6.66±0.5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9BB04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0.87±0.8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87374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3.11±1.8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1EB4D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3.17±1.7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CD1B9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fruity</w:t>
            </w:r>
          </w:p>
        </w:tc>
      </w:tr>
      <w:tr w:rsidR="00BF0DF8" w:rsidRPr="00CF08B7" w14:paraId="1C15248A" w14:textId="77777777" w:rsidTr="00100B78">
        <w:trPr>
          <w:trHeight w:val="276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9626D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C17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1E204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Decana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874F2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.00±0.7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B11F4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C6D4C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16±0.0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9C42A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76B01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72±0.4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0E700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.00±0.7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A921D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.40±0.5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43554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.27±0.6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ECCB4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7±0.5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FF286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.36±0.5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7F66A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aldehydic</w:t>
            </w:r>
          </w:p>
        </w:tc>
      </w:tr>
      <w:tr w:rsidR="00BF0DF8" w:rsidRPr="00CF08B7" w14:paraId="708D184C" w14:textId="77777777" w:rsidTr="00100B78">
        <w:trPr>
          <w:trHeight w:val="276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7887D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C18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C12C0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(Z)-2-Nonena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84CF4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D1A8F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0CBC6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86±0.2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62D04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9D43B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FDD36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62B2D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3068E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.30±0.6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F720C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.40±0.5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6DE98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65BD0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fatty</w:t>
            </w:r>
          </w:p>
        </w:tc>
      </w:tr>
      <w:tr w:rsidR="00BF0DF8" w:rsidRPr="00CF08B7" w14:paraId="4DF63E78" w14:textId="77777777" w:rsidTr="00100B78">
        <w:trPr>
          <w:trHeight w:val="276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9FE5D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C19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01F35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(E)-2-Nonena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A23FA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2DAB3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CFDA9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15.8±10.7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C272A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7703E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95.95±8.9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9C947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B5899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6.69±0.5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2BB14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5.24±2.6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FAB69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4.91±0.1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F9704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2.22±2.6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12CF4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fatty</w:t>
            </w:r>
          </w:p>
        </w:tc>
      </w:tr>
      <w:tr w:rsidR="00BF0DF8" w:rsidRPr="00CF08B7" w14:paraId="5B08B320" w14:textId="77777777" w:rsidTr="00100B78">
        <w:trPr>
          <w:trHeight w:val="276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7536A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C20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7F0D5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Octana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F07CD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B16F2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4.64±0.6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C02BA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32±0.1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177FC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4ACEE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.3±0.6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AEAA5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8A105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617EF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0DA81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B66EC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84053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aldehydic</w:t>
            </w:r>
          </w:p>
        </w:tc>
      </w:tr>
      <w:tr w:rsidR="00BF0DF8" w:rsidRPr="00CF08B7" w14:paraId="5EA8C024" w14:textId="77777777" w:rsidTr="00100B78">
        <w:trPr>
          <w:trHeight w:val="276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CBFF1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C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C8148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Aldehyd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85D09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45.69±1.1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5C663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517.86±50.7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88C92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461.82±45.7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5A5A4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73.77±16.6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04DEF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331.72±32.5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A9CFF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45.69±1.1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5ADF2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71.71±6.5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EBF14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07.53±9.3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55BE1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63.68±5.5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272B8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45.46±14.3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7EE97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BF0DF8" w:rsidRPr="00CF08B7" w14:paraId="1EE3BCC7" w14:textId="77777777" w:rsidTr="00100B78">
        <w:trPr>
          <w:trHeight w:val="276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00225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D1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EE97B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6-Methyl-5-Hepten-2-on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FFBB0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746E9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3.36±0.5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8266C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.38±0.5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6C58B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4.02±0.9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523D7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.45±0.5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CA761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DF785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59±0.3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DADDD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66±0.5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3DD90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.09±0.8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7B4E8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.56±0.7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3E8B9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citrus</w:t>
            </w:r>
          </w:p>
        </w:tc>
      </w:tr>
      <w:tr w:rsidR="00BF0DF8" w:rsidRPr="00CF08B7" w14:paraId="7EF1882D" w14:textId="77777777" w:rsidTr="00100B78">
        <w:trPr>
          <w:trHeight w:val="276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DE148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D2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84977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(E)-β-Ionon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750EA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15±1.4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8166C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.40±0.5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0F8E9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99±0.0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9EE04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3.04±0.9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CF488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.46±0.5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DE098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15±1.4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E033B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32±0.1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ECA60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52±0.1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6737B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40±0.2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90EC7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54±0.0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89AA5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floral</w:t>
            </w:r>
          </w:p>
        </w:tc>
      </w:tr>
      <w:tr w:rsidR="00BF0DF8" w:rsidRPr="00CF08B7" w14:paraId="3933A5B4" w14:textId="77777777" w:rsidTr="00100B78">
        <w:trPr>
          <w:trHeight w:val="276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21731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D3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07B8E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Acetoi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0DEBD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DBE91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9.47±1.3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4AC93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D4C76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B022A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EE10B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C5064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4EDA9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E445C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160B4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7A6B8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buttery</w:t>
            </w:r>
          </w:p>
        </w:tc>
      </w:tr>
      <w:tr w:rsidR="00BF0DF8" w:rsidRPr="00CF08B7" w14:paraId="4D24E15F" w14:textId="77777777" w:rsidTr="00100B78">
        <w:trPr>
          <w:trHeight w:val="276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8C176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D4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281E5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-Octanon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DE03E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3.01±0.9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0913F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5.1±0.8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11F36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24±0.0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7483D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B1C1C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.04±0.9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230BE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3.01±0.9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4C94F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3.52±0.8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B9ED7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4.27±0.6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947FD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.66±0.5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BA35A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.97±0.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6AA01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earthy</w:t>
            </w:r>
          </w:p>
        </w:tc>
      </w:tr>
      <w:tr w:rsidR="00BF0DF8" w:rsidRPr="00CF08B7" w14:paraId="3DFDC5E7" w14:textId="77777777" w:rsidTr="00100B78">
        <w:trPr>
          <w:trHeight w:val="276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6E0D7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D5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C5E17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(E)- 6,10-dimethyl-5,9-Undecadien-2-on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264DB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.67±0.5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410DA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3.13±1.8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77F98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.72±0.4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6C28F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5.61±0.6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2C7B5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1.1±1.8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449D7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.67±0.5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183D7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B9491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4.12±0.8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F40C4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4.83±0.3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45A9F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6.89±0.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5612D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floral</w:t>
            </w:r>
          </w:p>
        </w:tc>
      </w:tr>
      <w:tr w:rsidR="00BF0DF8" w:rsidRPr="00CF08B7" w14:paraId="0BFBA8AA" w14:textId="77777777" w:rsidTr="00100B78">
        <w:trPr>
          <w:trHeight w:val="276"/>
          <w:jc w:val="center"/>
        </w:trPr>
        <w:tc>
          <w:tcPr>
            <w:tcW w:w="96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B9DFE7E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D6</w:t>
            </w:r>
          </w:p>
        </w:tc>
        <w:tc>
          <w:tcPr>
            <w:tcW w:w="441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738FDDF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-Pentanone</w:t>
            </w: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06FFC2D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32A0B9C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F0C4188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8.57±0.75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43ABA6C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C0EAE08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A3738DB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38CFC21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2B15E45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97A6691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7BD98EC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FA0842E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fruity</w:t>
            </w:r>
          </w:p>
        </w:tc>
      </w:tr>
      <w:tr w:rsidR="00BF0DF8" w:rsidRPr="00CF08B7" w14:paraId="66DA2615" w14:textId="77777777" w:rsidTr="00100B78">
        <w:trPr>
          <w:trHeight w:val="276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22DF7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D7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A3D04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Furaneo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38597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8C21B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B4DE4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7F3A2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36.74±2.6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A2C20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B89C9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1D845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2B50B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84914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85530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8F2DE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proofErr w:type="spellStart"/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caramellic</w:t>
            </w:r>
            <w:proofErr w:type="spellEnd"/>
          </w:p>
        </w:tc>
      </w:tr>
      <w:tr w:rsidR="00BF0DF8" w:rsidRPr="00CF08B7" w14:paraId="4F262F51" w14:textId="77777777" w:rsidTr="00100B78">
        <w:trPr>
          <w:trHeight w:val="288"/>
          <w:jc w:val="center"/>
        </w:trPr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F3E226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D</w:t>
            </w:r>
          </w:p>
        </w:tc>
        <w:tc>
          <w:tcPr>
            <w:tcW w:w="44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37A291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Ketones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64A1EA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5.84±0.28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A476FC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42.46±4.33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756774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3.89±0.85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0EB909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49.4±4.42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DD7DB1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7.05±1.9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2BA699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5.84±0.28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A3175F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4.43±0.51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C45E8B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9.58±0.74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6BDBD3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8.97±0.05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DD2C0F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F0F4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2.96±0.9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EFFF68" w14:textId="77777777" w:rsidR="00BF0DF8" w:rsidRPr="001F0F40" w:rsidRDefault="00BF0DF8" w:rsidP="00DF64BA">
            <w:pPr>
              <w:widowControl/>
              <w:spacing w:line="312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</w:tr>
    </w:tbl>
    <w:p w14:paraId="41635915" w14:textId="61475C1E" w:rsidR="00BF0DF8" w:rsidRPr="0075667A" w:rsidRDefault="00B23442" w:rsidP="00B23442">
      <w:pPr>
        <w:adjustRightInd w:val="0"/>
        <w:ind w:firstLineChars="200" w:firstLine="420"/>
        <w:rPr>
          <w:rFonts w:ascii="Times New Roman" w:hAnsi="Times New Roman" w:cs="Times New Roman"/>
          <w:szCs w:val="21"/>
        </w:rPr>
      </w:pPr>
      <w:ins w:id="4" w:author="xs H" w:date="2026-02-27T21:41:00Z">
        <w:r w:rsidRPr="0075667A">
          <w:rPr>
            <w:rFonts w:ascii="Times New Roman" w:hAnsi="Times New Roman" w:cs="Times New Roman"/>
            <w:szCs w:val="21"/>
          </w:rPr>
          <w:t>The values in the table represent the compound content.</w:t>
        </w:r>
      </w:ins>
    </w:p>
    <w:sectPr w:rsidR="00BF0DF8" w:rsidRPr="0075667A" w:rsidSect="0087547F">
      <w:pgSz w:w="24480" w:h="15840" w:orient="landscape" w:code="3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4FFF73" w14:textId="77777777" w:rsidR="00F6080E" w:rsidRDefault="00F6080E" w:rsidP="00E84ADA">
      <w:r>
        <w:separator/>
      </w:r>
    </w:p>
  </w:endnote>
  <w:endnote w:type="continuationSeparator" w:id="0">
    <w:p w14:paraId="60256CDA" w14:textId="77777777" w:rsidR="00F6080E" w:rsidRDefault="00F6080E" w:rsidP="00E84A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DF4A9D" w14:textId="77777777" w:rsidR="00F6080E" w:rsidRDefault="00F6080E" w:rsidP="00E84ADA">
      <w:r>
        <w:separator/>
      </w:r>
    </w:p>
  </w:footnote>
  <w:footnote w:type="continuationSeparator" w:id="0">
    <w:p w14:paraId="38E5F98E" w14:textId="77777777" w:rsidR="00F6080E" w:rsidRDefault="00F6080E" w:rsidP="00E84ADA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xs H">
    <w15:presenceInfo w15:providerId="Windows Live" w15:userId="e96d9b18a47cd37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bordersDoNotSurroundHeader/>
  <w:bordersDoNotSurroundFooter/>
  <w:proofState w:spelling="clean" w:grammar="clean"/>
  <w:revisionView w:markup="0"/>
  <w:trackRevisions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6E21"/>
    <w:rsid w:val="000839CE"/>
    <w:rsid w:val="00100B78"/>
    <w:rsid w:val="00183FA8"/>
    <w:rsid w:val="001F0F40"/>
    <w:rsid w:val="002217C2"/>
    <w:rsid w:val="00346741"/>
    <w:rsid w:val="003613D8"/>
    <w:rsid w:val="003628B2"/>
    <w:rsid w:val="00396462"/>
    <w:rsid w:val="00431196"/>
    <w:rsid w:val="00436356"/>
    <w:rsid w:val="00445DD5"/>
    <w:rsid w:val="00475332"/>
    <w:rsid w:val="005E57A3"/>
    <w:rsid w:val="00652B1B"/>
    <w:rsid w:val="00675B00"/>
    <w:rsid w:val="006A1858"/>
    <w:rsid w:val="006A38E6"/>
    <w:rsid w:val="0075667A"/>
    <w:rsid w:val="007C0C42"/>
    <w:rsid w:val="007D66FF"/>
    <w:rsid w:val="0087547F"/>
    <w:rsid w:val="0090091C"/>
    <w:rsid w:val="009668D4"/>
    <w:rsid w:val="009C5476"/>
    <w:rsid w:val="00AE3780"/>
    <w:rsid w:val="00B23442"/>
    <w:rsid w:val="00BF0DF8"/>
    <w:rsid w:val="00C70BAC"/>
    <w:rsid w:val="00CF08B7"/>
    <w:rsid w:val="00DD4A38"/>
    <w:rsid w:val="00DE04C0"/>
    <w:rsid w:val="00E26E21"/>
    <w:rsid w:val="00E6250D"/>
    <w:rsid w:val="00E72D1C"/>
    <w:rsid w:val="00E84ADA"/>
    <w:rsid w:val="00F237B2"/>
    <w:rsid w:val="00F6080E"/>
    <w:rsid w:val="00F70082"/>
    <w:rsid w:val="00F72C25"/>
    <w:rsid w:val="00FB1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E275182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26E2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6E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6E2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6E2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6E2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6E2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6E2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6E2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6E2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6E2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6E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6E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6E21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6E21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6E21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6E21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6E21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6E21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E26E2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6E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6E2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6E2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6E2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6E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6E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6E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6E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6E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6E2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84AD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84AD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84A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84ADA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E84AD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84ADA"/>
    <w:rPr>
      <w:color w:val="954F72"/>
      <w:u w:val="single"/>
    </w:rPr>
  </w:style>
  <w:style w:type="paragraph" w:customStyle="1" w:styleId="msonormal0">
    <w:name w:val="msonormal"/>
    <w:basedOn w:val="Normal"/>
    <w:rsid w:val="00E84A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E84ADA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5">
    <w:name w:val="xl65"/>
    <w:basedOn w:val="Normal"/>
    <w:rsid w:val="00E84AD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66">
    <w:name w:val="xl66"/>
    <w:basedOn w:val="Normal"/>
    <w:rsid w:val="00E84AD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67">
    <w:name w:val="xl67"/>
    <w:basedOn w:val="Normal"/>
    <w:rsid w:val="00E84ADA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68">
    <w:name w:val="xl68"/>
    <w:basedOn w:val="Normal"/>
    <w:rsid w:val="00E84ADA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69">
    <w:name w:val="xl69"/>
    <w:basedOn w:val="Normal"/>
    <w:rsid w:val="00E84AD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70">
    <w:name w:val="xl70"/>
    <w:basedOn w:val="Normal"/>
    <w:rsid w:val="00E84ADA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71">
    <w:name w:val="xl71"/>
    <w:basedOn w:val="Normal"/>
    <w:rsid w:val="00E84ADA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72">
    <w:name w:val="xl72"/>
    <w:basedOn w:val="Normal"/>
    <w:rsid w:val="00E84ADA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73">
    <w:name w:val="xl73"/>
    <w:basedOn w:val="Normal"/>
    <w:rsid w:val="00E84ADA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3">
    <w:name w:val="xl63"/>
    <w:basedOn w:val="Normal"/>
    <w:rsid w:val="0087547F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4">
    <w:name w:val="xl64"/>
    <w:basedOn w:val="Normal"/>
    <w:rsid w:val="0087547F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color w:val="FF0000"/>
      <w:kern w:val="0"/>
      <w:sz w:val="24"/>
      <w:szCs w:val="24"/>
    </w:rPr>
  </w:style>
  <w:style w:type="paragraph" w:customStyle="1" w:styleId="xl74">
    <w:name w:val="xl74"/>
    <w:basedOn w:val="Normal"/>
    <w:rsid w:val="0087547F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color w:val="FF0000"/>
      <w:kern w:val="0"/>
      <w:szCs w:val="21"/>
    </w:rPr>
  </w:style>
  <w:style w:type="paragraph" w:customStyle="1" w:styleId="xl75">
    <w:name w:val="xl75"/>
    <w:basedOn w:val="Normal"/>
    <w:rsid w:val="0087547F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Cs w:val="21"/>
    </w:rPr>
  </w:style>
  <w:style w:type="paragraph" w:styleId="Revision">
    <w:name w:val="Revision"/>
    <w:hidden/>
    <w:uiPriority w:val="99"/>
    <w:semiHidden/>
    <w:rsid w:val="00B23442"/>
  </w:style>
  <w:style w:type="paragraph" w:styleId="BalloonText">
    <w:name w:val="Balloon Text"/>
    <w:basedOn w:val="Normal"/>
    <w:link w:val="BalloonTextChar"/>
    <w:uiPriority w:val="99"/>
    <w:semiHidden/>
    <w:unhideWhenUsed/>
    <w:rsid w:val="00E6250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250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26E2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6E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6E2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6E2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6E2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6E2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6E2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6E2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6E2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6E2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6E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6E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6E21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6E21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6E21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6E21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6E21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6E21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E26E2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6E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6E2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6E2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6E2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6E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6E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6E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6E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6E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6E2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84AD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84AD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84A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84ADA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E84AD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84ADA"/>
    <w:rPr>
      <w:color w:val="954F72"/>
      <w:u w:val="single"/>
    </w:rPr>
  </w:style>
  <w:style w:type="paragraph" w:customStyle="1" w:styleId="msonormal0">
    <w:name w:val="msonormal"/>
    <w:basedOn w:val="Normal"/>
    <w:rsid w:val="00E84A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E84ADA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5">
    <w:name w:val="xl65"/>
    <w:basedOn w:val="Normal"/>
    <w:rsid w:val="00E84AD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66">
    <w:name w:val="xl66"/>
    <w:basedOn w:val="Normal"/>
    <w:rsid w:val="00E84AD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67">
    <w:name w:val="xl67"/>
    <w:basedOn w:val="Normal"/>
    <w:rsid w:val="00E84ADA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68">
    <w:name w:val="xl68"/>
    <w:basedOn w:val="Normal"/>
    <w:rsid w:val="00E84ADA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69">
    <w:name w:val="xl69"/>
    <w:basedOn w:val="Normal"/>
    <w:rsid w:val="00E84AD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70">
    <w:name w:val="xl70"/>
    <w:basedOn w:val="Normal"/>
    <w:rsid w:val="00E84ADA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71">
    <w:name w:val="xl71"/>
    <w:basedOn w:val="Normal"/>
    <w:rsid w:val="00E84ADA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72">
    <w:name w:val="xl72"/>
    <w:basedOn w:val="Normal"/>
    <w:rsid w:val="00E84ADA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73">
    <w:name w:val="xl73"/>
    <w:basedOn w:val="Normal"/>
    <w:rsid w:val="00E84ADA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3">
    <w:name w:val="xl63"/>
    <w:basedOn w:val="Normal"/>
    <w:rsid w:val="0087547F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4">
    <w:name w:val="xl64"/>
    <w:basedOn w:val="Normal"/>
    <w:rsid w:val="0087547F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color w:val="FF0000"/>
      <w:kern w:val="0"/>
      <w:sz w:val="24"/>
      <w:szCs w:val="24"/>
    </w:rPr>
  </w:style>
  <w:style w:type="paragraph" w:customStyle="1" w:styleId="xl74">
    <w:name w:val="xl74"/>
    <w:basedOn w:val="Normal"/>
    <w:rsid w:val="0087547F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color w:val="FF0000"/>
      <w:kern w:val="0"/>
      <w:szCs w:val="21"/>
    </w:rPr>
  </w:style>
  <w:style w:type="paragraph" w:customStyle="1" w:styleId="xl75">
    <w:name w:val="xl75"/>
    <w:basedOn w:val="Normal"/>
    <w:rsid w:val="0087547F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Cs w:val="21"/>
    </w:rPr>
  </w:style>
  <w:style w:type="paragraph" w:styleId="Revision">
    <w:name w:val="Revision"/>
    <w:hidden/>
    <w:uiPriority w:val="99"/>
    <w:semiHidden/>
    <w:rsid w:val="00B23442"/>
  </w:style>
  <w:style w:type="paragraph" w:styleId="BalloonText">
    <w:name w:val="Balloon Text"/>
    <w:basedOn w:val="Normal"/>
    <w:link w:val="BalloonTextChar"/>
    <w:uiPriority w:val="99"/>
    <w:semiHidden/>
    <w:unhideWhenUsed/>
    <w:rsid w:val="00E6250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250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038</Words>
  <Characters>6417</Characters>
  <Application>Microsoft Office Word</Application>
  <DocSecurity>0</DocSecurity>
  <Lines>53</Lines>
  <Paragraphs>14</Paragraphs>
  <ScaleCrop>false</ScaleCrop>
  <Company/>
  <LinksUpToDate>false</LinksUpToDate>
  <CharactersWithSpaces>7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s H</dc:creator>
  <cp:keywords/>
  <dc:description/>
  <cp:lastModifiedBy>Rajkumar Ravi</cp:lastModifiedBy>
  <cp:revision>6</cp:revision>
  <dcterms:created xsi:type="dcterms:W3CDTF">2026-02-25T08:15:00Z</dcterms:created>
  <dcterms:modified xsi:type="dcterms:W3CDTF">2026-03-25T15:27:00Z</dcterms:modified>
</cp:coreProperties>
</file>